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63BDC" w14:textId="4DFD46D3" w:rsidR="007E1B40" w:rsidRPr="00FD0384" w:rsidRDefault="007E1B40" w:rsidP="007E1B40">
      <w:pPr>
        <w:rPr>
          <w:sz w:val="24"/>
          <w:szCs w:val="24"/>
          <w:vertAlign w:val="superscript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nl-NL"/>
        </w:rPr>
        <w:t>Appendix 3</w:t>
      </w:r>
      <w:r w:rsidRPr="00331869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nl-NL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nl-NL"/>
        </w:rPr>
        <w:t xml:space="preserve">- </w:t>
      </w:r>
      <w:r w:rsidRPr="007E1B40">
        <w:rPr>
          <w:rFonts w:ascii="Calibri" w:eastAsia="Times New Roman" w:hAnsi="Calibri" w:cs="Calibri"/>
          <w:b/>
          <w:bCs/>
          <w:i/>
          <w:iCs/>
          <w:color w:val="000000"/>
          <w:sz w:val="18"/>
          <w:szCs w:val="18"/>
          <w:lang w:val="en-US" w:eastAsia="nl-NL"/>
        </w:rPr>
        <w:t xml:space="preserve">Core themes / Subthemes per </w:t>
      </w:r>
      <w:proofErr w:type="spellStart"/>
      <w:r w:rsidRPr="007E1B40">
        <w:rPr>
          <w:rFonts w:ascii="Calibri" w:eastAsia="Times New Roman" w:hAnsi="Calibri" w:cs="Calibri"/>
          <w:b/>
          <w:bCs/>
          <w:i/>
          <w:iCs/>
          <w:color w:val="000000"/>
          <w:sz w:val="18"/>
          <w:szCs w:val="18"/>
          <w:lang w:val="en-US" w:eastAsia="nl-NL"/>
        </w:rPr>
        <w:t>article</w:t>
      </w:r>
      <w:r w:rsidRPr="007E1B40">
        <w:rPr>
          <w:rFonts w:ascii="Calibri" w:eastAsia="Times New Roman" w:hAnsi="Calibri" w:cs="Calibri"/>
          <w:b/>
          <w:bCs/>
          <w:color w:val="000000"/>
          <w:sz w:val="18"/>
          <w:szCs w:val="18"/>
          <w:vertAlign w:val="superscript"/>
          <w:lang w:val="en-US" w:eastAsia="nl-NL"/>
        </w:rPr>
        <w:t>a</w:t>
      </w:r>
      <w:proofErr w:type="spellEnd"/>
      <w:r w:rsidRPr="007E1B40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nl-NL"/>
        </w:rPr>
        <w:t xml:space="preserve"> </w:t>
      </w:r>
      <w:r w:rsidRPr="00331869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nl-NL"/>
        </w:rPr>
        <w:br/>
      </w:r>
    </w:p>
    <w:tbl>
      <w:tblPr>
        <w:tblStyle w:val="Tabelrast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66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5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306"/>
        <w:gridCol w:w="492"/>
      </w:tblGrid>
      <w:tr w:rsidR="007E1B40" w:rsidRPr="007E1B40" w14:paraId="2598ECBC" w14:textId="77777777" w:rsidTr="00B02552">
        <w:trPr>
          <w:trHeight w:val="3040"/>
          <w:tblHeader/>
        </w:trPr>
        <w:tc>
          <w:tcPr>
            <w:tcW w:w="0" w:type="auto"/>
            <w:noWrap/>
            <w:vAlign w:val="bottom"/>
            <w:hideMark/>
          </w:tcPr>
          <w:p w14:paraId="4CA33E70" w14:textId="77777777" w:rsidR="007E1B40" w:rsidRPr="005D1D01" w:rsidRDefault="007E1B40" w:rsidP="00B02552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D1D0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Stud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 xml:space="preserve"> conducted by</w:t>
            </w:r>
          </w:p>
        </w:tc>
        <w:tc>
          <w:tcPr>
            <w:tcW w:w="0" w:type="auto"/>
            <w:textDirection w:val="btLr"/>
            <w:hideMark/>
          </w:tcPr>
          <w:p w14:paraId="2D9F2E86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Cognitive biases</w:t>
            </w:r>
          </w:p>
        </w:tc>
        <w:tc>
          <w:tcPr>
            <w:tcW w:w="0" w:type="auto"/>
            <w:textDirection w:val="btLr"/>
            <w:hideMark/>
          </w:tcPr>
          <w:p w14:paraId="4EC88A5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Asymmetry of risks and benefits</w:t>
            </w:r>
          </w:p>
        </w:tc>
        <w:tc>
          <w:tcPr>
            <w:tcW w:w="0" w:type="auto"/>
            <w:textDirection w:val="btLr"/>
            <w:hideMark/>
          </w:tcPr>
          <w:p w14:paraId="7E71211F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Extension bias</w:t>
            </w:r>
          </w:p>
        </w:tc>
        <w:tc>
          <w:tcPr>
            <w:tcW w:w="0" w:type="auto"/>
            <w:textDirection w:val="btLr"/>
            <w:hideMark/>
          </w:tcPr>
          <w:p w14:paraId="55108E75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Imperative knowledge</w:t>
            </w:r>
          </w:p>
        </w:tc>
        <w:tc>
          <w:tcPr>
            <w:tcW w:w="0" w:type="auto"/>
            <w:textDirection w:val="btLr"/>
            <w:hideMark/>
          </w:tcPr>
          <w:p w14:paraId="7736036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Imperative action</w:t>
            </w:r>
          </w:p>
        </w:tc>
        <w:tc>
          <w:tcPr>
            <w:tcW w:w="0" w:type="auto"/>
            <w:textDirection w:val="btLr"/>
          </w:tcPr>
          <w:p w14:paraId="6E2E867F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Risk aversion</w:t>
            </w:r>
          </w:p>
        </w:tc>
        <w:tc>
          <w:tcPr>
            <w:tcW w:w="0" w:type="auto"/>
            <w:textDirection w:val="btLr"/>
          </w:tcPr>
          <w:p w14:paraId="09EAB9F0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Anticipated regret aversion</w:t>
            </w:r>
          </w:p>
        </w:tc>
        <w:tc>
          <w:tcPr>
            <w:tcW w:w="0" w:type="auto"/>
            <w:textDirection w:val="btLr"/>
            <w:hideMark/>
          </w:tcPr>
          <w:p w14:paraId="0CEBF326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Confirmation bias</w:t>
            </w:r>
          </w:p>
        </w:tc>
        <w:tc>
          <w:tcPr>
            <w:tcW w:w="0" w:type="auto"/>
            <w:textDirection w:val="btLr"/>
            <w:hideMark/>
          </w:tcPr>
          <w:p w14:paraId="52DBACC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Loss aversion</w:t>
            </w:r>
          </w:p>
        </w:tc>
        <w:tc>
          <w:tcPr>
            <w:tcW w:w="0" w:type="auto"/>
            <w:textDirection w:val="btLr"/>
            <w:hideMark/>
          </w:tcPr>
          <w:p w14:paraId="508136EC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Anchoring effect</w:t>
            </w:r>
          </w:p>
        </w:tc>
        <w:tc>
          <w:tcPr>
            <w:tcW w:w="0" w:type="auto"/>
            <w:textDirection w:val="btLr"/>
            <w:hideMark/>
          </w:tcPr>
          <w:p w14:paraId="0824DEA5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Prominence effect</w:t>
            </w:r>
          </w:p>
        </w:tc>
        <w:tc>
          <w:tcPr>
            <w:tcW w:w="0" w:type="auto"/>
            <w:textDirection w:val="btLr"/>
          </w:tcPr>
          <w:p w14:paraId="097E0A6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Preferences and expectations</w:t>
            </w:r>
          </w:p>
        </w:tc>
        <w:tc>
          <w:tcPr>
            <w:tcW w:w="0" w:type="auto"/>
            <w:textDirection w:val="btLr"/>
          </w:tcPr>
          <w:p w14:paraId="4362D110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Beliefs</w:t>
            </w:r>
          </w:p>
        </w:tc>
        <w:tc>
          <w:tcPr>
            <w:tcW w:w="0" w:type="auto"/>
            <w:textDirection w:val="btLr"/>
          </w:tcPr>
          <w:p w14:paraId="40FB2802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Experiences</w:t>
            </w:r>
          </w:p>
        </w:tc>
        <w:tc>
          <w:tcPr>
            <w:tcW w:w="0" w:type="auto"/>
            <w:textDirection w:val="btLr"/>
            <w:hideMark/>
          </w:tcPr>
          <w:p w14:paraId="7E3A9C5B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Emotions</w:t>
            </w:r>
          </w:p>
        </w:tc>
        <w:tc>
          <w:tcPr>
            <w:tcW w:w="0" w:type="auto"/>
            <w:textDirection w:val="btLr"/>
            <w:hideMark/>
          </w:tcPr>
          <w:p w14:paraId="298D41C7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Perceived insecurity</w:t>
            </w:r>
          </w:p>
        </w:tc>
        <w:tc>
          <w:tcPr>
            <w:tcW w:w="0" w:type="auto"/>
            <w:textDirection w:val="btLr"/>
            <w:hideMark/>
          </w:tcPr>
          <w:p w14:paraId="2B21265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Fear and anxiety</w:t>
            </w:r>
          </w:p>
        </w:tc>
        <w:tc>
          <w:tcPr>
            <w:tcW w:w="0" w:type="auto"/>
            <w:textDirection w:val="btLr"/>
            <w:hideMark/>
          </w:tcPr>
          <w:p w14:paraId="31C9AB08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Need for control</w:t>
            </w:r>
          </w:p>
        </w:tc>
        <w:tc>
          <w:tcPr>
            <w:tcW w:w="0" w:type="auto"/>
            <w:textDirection w:val="btLr"/>
            <w:hideMark/>
          </w:tcPr>
          <w:p w14:paraId="20B3254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Knowledge-related factors</w:t>
            </w:r>
          </w:p>
        </w:tc>
        <w:tc>
          <w:tcPr>
            <w:tcW w:w="0" w:type="auto"/>
            <w:textDirection w:val="btLr"/>
            <w:hideMark/>
          </w:tcPr>
          <w:p w14:paraId="13AADB2F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Limited health literacy</w:t>
            </w:r>
          </w:p>
        </w:tc>
        <w:tc>
          <w:tcPr>
            <w:tcW w:w="0" w:type="auto"/>
            <w:textDirection w:val="btLr"/>
          </w:tcPr>
          <w:p w14:paraId="1CA7563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Not accepting the concept of overuse</w:t>
            </w:r>
          </w:p>
        </w:tc>
        <w:tc>
          <w:tcPr>
            <w:tcW w:w="0" w:type="auto"/>
            <w:textDirection w:val="btLr"/>
          </w:tcPr>
          <w:p w14:paraId="5AA45CE4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Unawareness</w:t>
            </w:r>
          </w:p>
        </w:tc>
        <w:tc>
          <w:tcPr>
            <w:tcW w:w="0" w:type="auto"/>
            <w:textDirection w:val="btLr"/>
          </w:tcPr>
          <w:p w14:paraId="6E8C84E5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Over-informed</w:t>
            </w:r>
          </w:p>
        </w:tc>
        <w:tc>
          <w:tcPr>
            <w:tcW w:w="0" w:type="auto"/>
            <w:textDirection w:val="btLr"/>
          </w:tcPr>
          <w:p w14:paraId="1FD33EE1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Socio-cultural factors</w:t>
            </w:r>
          </w:p>
        </w:tc>
        <w:tc>
          <w:tcPr>
            <w:tcW w:w="0" w:type="auto"/>
            <w:textDirection w:val="btLr"/>
          </w:tcPr>
          <w:p w14:paraId="061FF09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Stage of life</w:t>
            </w:r>
          </w:p>
        </w:tc>
        <w:tc>
          <w:tcPr>
            <w:tcW w:w="0" w:type="auto"/>
            <w:textDirection w:val="btLr"/>
          </w:tcPr>
          <w:p w14:paraId="125E9DB1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Social network</w:t>
            </w:r>
          </w:p>
        </w:tc>
        <w:tc>
          <w:tcPr>
            <w:tcW w:w="0" w:type="auto"/>
            <w:textDirection w:val="btLr"/>
          </w:tcPr>
          <w:p w14:paraId="52D43CE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Entitlement to care</w:t>
            </w:r>
          </w:p>
        </w:tc>
        <w:tc>
          <w:tcPr>
            <w:tcW w:w="0" w:type="auto"/>
            <w:textDirection w:val="btLr"/>
          </w:tcPr>
          <w:p w14:paraId="3332680E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Economic factors</w:t>
            </w:r>
          </w:p>
        </w:tc>
        <w:tc>
          <w:tcPr>
            <w:tcW w:w="0" w:type="auto"/>
            <w:textDirection w:val="btLr"/>
          </w:tcPr>
          <w:p w14:paraId="2FCEA2A6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Consumerism</w:t>
            </w:r>
          </w:p>
        </w:tc>
        <w:tc>
          <w:tcPr>
            <w:tcW w:w="0" w:type="auto"/>
            <w:textDirection w:val="btLr"/>
          </w:tcPr>
          <w:p w14:paraId="254291AC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Marketing</w:t>
            </w:r>
          </w:p>
        </w:tc>
        <w:tc>
          <w:tcPr>
            <w:tcW w:w="0" w:type="auto"/>
            <w:textDirection w:val="btLr"/>
          </w:tcPr>
          <w:p w14:paraId="05DB4563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Present and future income effects</w:t>
            </w:r>
          </w:p>
        </w:tc>
        <w:tc>
          <w:tcPr>
            <w:tcW w:w="0" w:type="auto"/>
            <w:textDirection w:val="btLr"/>
          </w:tcPr>
          <w:p w14:paraId="48018888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Insurance coverage</w:t>
            </w:r>
          </w:p>
        </w:tc>
        <w:tc>
          <w:tcPr>
            <w:tcW w:w="0" w:type="auto"/>
            <w:textDirection w:val="btLr"/>
          </w:tcPr>
          <w:p w14:paraId="7DDFB1A1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Biomedical and care-related factors</w:t>
            </w:r>
          </w:p>
        </w:tc>
        <w:tc>
          <w:tcPr>
            <w:tcW w:w="0" w:type="auto"/>
            <w:textDirection w:val="btLr"/>
          </w:tcPr>
          <w:p w14:paraId="09AE60BB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Severity and number of health threats</w:t>
            </w:r>
          </w:p>
        </w:tc>
        <w:tc>
          <w:tcPr>
            <w:tcW w:w="0" w:type="auto"/>
            <w:textDirection w:val="btLr"/>
          </w:tcPr>
          <w:p w14:paraId="01C1A780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Maximization of length and quality of life</w:t>
            </w:r>
          </w:p>
        </w:tc>
        <w:tc>
          <w:tcPr>
            <w:tcW w:w="0" w:type="auto"/>
            <w:textDirection w:val="btLr"/>
          </w:tcPr>
          <w:p w14:paraId="7D438A80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Duration of symptom or illness</w:t>
            </w:r>
          </w:p>
        </w:tc>
        <w:tc>
          <w:tcPr>
            <w:tcW w:w="0" w:type="auto"/>
            <w:textDirection w:val="btLr"/>
          </w:tcPr>
          <w:p w14:paraId="232548C4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Pain</w:t>
            </w:r>
          </w:p>
        </w:tc>
        <w:tc>
          <w:tcPr>
            <w:tcW w:w="0" w:type="auto"/>
            <w:textDirection w:val="btLr"/>
          </w:tcPr>
          <w:p w14:paraId="68653FC6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Ease of use</w:t>
            </w:r>
          </w:p>
        </w:tc>
        <w:tc>
          <w:tcPr>
            <w:tcW w:w="0" w:type="auto"/>
            <w:textDirection w:val="btLr"/>
          </w:tcPr>
          <w:p w14:paraId="0F4C6E18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nl-NL"/>
              </w:rPr>
              <w:t>Interaction with the healthcare provider</w:t>
            </w:r>
          </w:p>
        </w:tc>
        <w:tc>
          <w:tcPr>
            <w:tcW w:w="0" w:type="auto"/>
            <w:textDirection w:val="btLr"/>
          </w:tcPr>
          <w:p w14:paraId="0228360F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Lack of trust in the provider</w:t>
            </w:r>
          </w:p>
        </w:tc>
        <w:tc>
          <w:tcPr>
            <w:tcW w:w="0" w:type="auto"/>
            <w:textDirection w:val="btLr"/>
          </w:tcPr>
          <w:p w14:paraId="5BAE9EC9" w14:textId="77777777" w:rsidR="007E1B40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Acceptance of care recommended</w:t>
            </w:r>
          </w:p>
          <w:p w14:paraId="550E6DD8" w14:textId="77777777" w:rsidR="007E1B40" w:rsidRPr="005E2219" w:rsidRDefault="007E1B40" w:rsidP="00B02552">
            <w:pPr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by the provider</w:t>
            </w:r>
          </w:p>
        </w:tc>
      </w:tr>
      <w:tr w:rsidR="007E1B40" w:rsidRPr="005E2219" w14:paraId="3328B9D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6BEA609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BbGJlcjwvQXV0aG9yPjxZZWFyPjIwMTc8L1llYXI+PFJl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2" w:tooltip="Alber, 2017 #381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Alber et al., 2017)</w:t>
            </w:r>
          </w:p>
        </w:tc>
        <w:tc>
          <w:tcPr>
            <w:tcW w:w="0" w:type="auto"/>
            <w:hideMark/>
          </w:tcPr>
          <w:p w14:paraId="0AF49A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4E6B4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1A4C21F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8B7D0C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ED1B1B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9AD6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82818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3404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7A0B5C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B6956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32D03B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F4DA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C816B9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C0906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15A826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849123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64BAFC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0A428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B999E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F5285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E28F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9FD0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71302D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61740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8AC52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E620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81DE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2E97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B8303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C28E49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7D55DB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F79745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17060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F2792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C35536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CE37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3C4D6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27183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7D3F8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9F702D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435130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2308A7CF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3C6EE232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CaXNob3A8L0F1dGhvcj48WWVhcj4yMDE3PC9ZZWFyPjxS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3" w:tooltip="Bishop, 2017 #401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Bishop et al., 2017)</w:t>
            </w:r>
          </w:p>
        </w:tc>
        <w:tc>
          <w:tcPr>
            <w:tcW w:w="0" w:type="auto"/>
            <w:hideMark/>
          </w:tcPr>
          <w:p w14:paraId="04E877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541F8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EE0D276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1F6BC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1B6E13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E9D5E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8C05C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6B9F80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76C9E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D02AD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B659F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A71F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672E3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945F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72739C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6E152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D14A73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C60C10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DAED2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7C904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5C919A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EB553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312EE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AE1C49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23F98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D65A1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4B58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39139D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65E44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F3171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8CA8A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D3132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69C0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1A52F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ED50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2AB4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5B9B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C7C45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70EAA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E692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88B15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64E93B1E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1E1A6912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Cb3JuPC9BdXRob3I+PFllYXI+MjAxOTwvWWVhcj48UmVj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22" w:tooltip="Born, 2019 #112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2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Born et al., 2019)</w:t>
            </w:r>
          </w:p>
        </w:tc>
        <w:tc>
          <w:tcPr>
            <w:tcW w:w="0" w:type="auto"/>
            <w:hideMark/>
          </w:tcPr>
          <w:p w14:paraId="763DAC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70450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B9DE4A7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359BC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49C835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366AF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6637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D6950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C44FA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D4C192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B6E07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0F3B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5865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04BA5B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1205A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142B35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E65E4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EBABB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CA6E0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910B47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0E788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D67BA9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6E2C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A9C3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BC2E6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F0FF0C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9570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17B55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938E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4CFFAC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D3A7E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DD81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C81A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2A08E8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89BA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2C75C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4169D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87214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133F3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6BCAF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5708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07A9FD73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28DCB7B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CdWlzdDwvQXV0aG9yPjxZZWFyPjIwMTY8L1llYXI+PFJl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4" w:tooltip="Buist, 2016 #25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Buist et al., 2016)</w:t>
            </w:r>
          </w:p>
        </w:tc>
        <w:tc>
          <w:tcPr>
            <w:tcW w:w="0" w:type="auto"/>
            <w:hideMark/>
          </w:tcPr>
          <w:p w14:paraId="74C428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46097C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8AC7482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AFE5B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B0226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C7FF1B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6860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64368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31F14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A5284F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AC3735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2B82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B3688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60E44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C61CEB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F4368D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81ADD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9A4AB1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D4583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ED58AE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3E73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3F4BA6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9FE7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74501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3132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63E4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33A1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C0D7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08D44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C4FE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E65BD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3476E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C175B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3CE07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20F57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8DBA3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2CCEA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300C9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350A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E33B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72AE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742ACF0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1F6CE930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DYXJwZW50ZXI8L0F1dGhvcj48WWVhcj4yMDE1PC9ZZWFy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5" w:tooltip="Carpenter, 2015 #412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Carpenter et al., 2015)</w:t>
            </w:r>
          </w:p>
        </w:tc>
        <w:tc>
          <w:tcPr>
            <w:tcW w:w="0" w:type="auto"/>
            <w:hideMark/>
          </w:tcPr>
          <w:p w14:paraId="303AAA0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59AD03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F320AB2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DD124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B64F6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3F997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F0A25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7917B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345C79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70717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623C1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D0B4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596E5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8FEB0D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DD35E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0D0F3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B15ED4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33CFEE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60CE2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75A33E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84D7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3988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B3A2EB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22035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8A0CBB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BB496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08517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29221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0E5FA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77FD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54734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D6C4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531EA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F2117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F9527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116E5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FC3EB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A24239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76BD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159B9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33114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769BC819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2955DBAC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EdWZmaW48L0F1dGhvcj48WWVhcj4yMDIwPC9ZZWFyPjxS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50" w:tooltip="Duffin, 2020 #64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5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Duffin et al., 2020)</w:t>
            </w:r>
          </w:p>
        </w:tc>
        <w:tc>
          <w:tcPr>
            <w:tcW w:w="0" w:type="auto"/>
            <w:hideMark/>
          </w:tcPr>
          <w:p w14:paraId="5DD926E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EB7634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C69A84A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C69E9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632FD0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20DD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0D356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6A0DC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42C49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20003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84391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C8FF5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CE46F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985AE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883470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F47AC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BA5511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0253D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FC71FA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516D5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80510E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565606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2F3E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87DCF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9AC0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CE0E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13CC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299CD6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68CB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C5479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C6B2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C3EB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221A7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65EA1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5AE4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EEFEE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B615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766759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B98C3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446DC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13418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1D629D66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515867E2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FZG1lYWRzPC9BdXRob3I+PFllYXI+MTk5NzwvWWVhcj48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6" w:tooltip="Edmeads, 1997 #15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Edmeads et al., 1997)</w:t>
            </w:r>
          </w:p>
        </w:tc>
        <w:tc>
          <w:tcPr>
            <w:tcW w:w="0" w:type="auto"/>
            <w:hideMark/>
          </w:tcPr>
          <w:p w14:paraId="47962C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72BB9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36C338B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9020B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E7E1E3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59B2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2254E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B212C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2BA64E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3BE876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F5C5F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C1806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6842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9BD4A0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DCE7D6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ADF0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CFC93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0B99F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C24E03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DB9DD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7AAEF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97D1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256117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E9830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B53D0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6235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AD5B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9D4D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DA63F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DDF7D2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D0FE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C47E6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3276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0795C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0A50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BE60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781D0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3800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1803B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F6FFC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6357F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9AE4A5C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B3D0A66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FbGxlbjwvQXV0aG9yPjxZZWFyPjIwMjE8L1llYXI+PFJl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2" w:tooltip="Ellen, 2021 #7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Ellen et al., 2021)</w:t>
            </w:r>
          </w:p>
        </w:tc>
        <w:tc>
          <w:tcPr>
            <w:tcW w:w="0" w:type="auto"/>
            <w:hideMark/>
          </w:tcPr>
          <w:p w14:paraId="1FC4DB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E2C2F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02BD44E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C7CA3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49D41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FD4B3F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E07C4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B0917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6E95F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21126D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70AEA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C3E0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97E8B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C6A2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A41895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F3F3A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7A4F3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E2513F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F7C5F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171FAE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CB2512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DFD6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2B3E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B1BBB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1F931C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F68A0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01A5B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E3CD9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F6F72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17E56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DC17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46C4F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3A25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3C03D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114E93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A44CD4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C833F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30D23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5FD1CF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A4CDDD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E6433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0FFD392C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3E678509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GaWZlcjwvQXV0aG9yPjxZZWFyPjIwMjI8L1llYXI+PFJl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7" w:tooltip="Fifer, 2022 #294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Fifer et al., 2022)</w:t>
            </w:r>
          </w:p>
        </w:tc>
        <w:tc>
          <w:tcPr>
            <w:tcW w:w="0" w:type="auto"/>
            <w:hideMark/>
          </w:tcPr>
          <w:p w14:paraId="24678D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3A867C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EA33D4D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773894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66BF5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C63B5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DEC2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DCA6A2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957C8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7C581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EFE2B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C7A2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0BB0BE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2C424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9C9CF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E2554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92AFFF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1AAA2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A1AF8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7C698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8DBE9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787BCF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69EAA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35C2A7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D4EAD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4155D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8764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2E7B4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03BDC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3969E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3D16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9153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02ACC5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4EE2A8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FE25FB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7F1E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C26D6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EC75F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47570B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873333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67FCD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29B756EE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00870123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HYW5nYXRoaW1tYWlhaDwvQXV0aG9yPjxZZWFyPjIwMjM8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8" w:tooltip="Gangathimmaiah, 2023 #295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Gangathimmaiah et al., 2023)</w:t>
            </w:r>
          </w:p>
        </w:tc>
        <w:tc>
          <w:tcPr>
            <w:tcW w:w="0" w:type="auto"/>
            <w:hideMark/>
          </w:tcPr>
          <w:p w14:paraId="56435F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1AEC0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81D4B31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6DA87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8956D6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9378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F73CC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88C32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567CC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A1A26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84698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67F59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A46111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D0AEB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6F7DF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E4A6A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7E34EA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64DBE4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F8980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915D4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928B8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200857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0C75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1112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00BBC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D5445D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5086F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AE18E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4FEF57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41CC1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E45DB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908817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5C80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5C859B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2629C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1E8E6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84961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3DB1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BC8E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3B804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597C04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0E5EC34A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98EAFB7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HYXZlcjwvQXV0aG9yPjxZZWFyPjIwMjI8L1llYXI+PFJl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69" w:tooltip="Gaver, 2022 #298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6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Gaver, 2022)</w:t>
            </w:r>
          </w:p>
        </w:tc>
        <w:tc>
          <w:tcPr>
            <w:tcW w:w="0" w:type="auto"/>
            <w:hideMark/>
          </w:tcPr>
          <w:p w14:paraId="71F7F5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09A5F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D523CA2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ECFAB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C5A9BC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B176A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C59B8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91A14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885F0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563526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E5D878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25D3F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7405C2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B1C26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1F7160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F1580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E8282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358FE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82037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6FCE7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501B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4B61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9DA24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BECEA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30ABE8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3BFD1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6820C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BD1D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132AF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0873C8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29C6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0B13D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A895EF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30CA86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7A487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DFBF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C516A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3041E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01F6A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03385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9676F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</w:tr>
      <w:tr w:rsidR="007E1B40" w:rsidRPr="005E2219" w14:paraId="7934A8FD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476B463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IZXJzY2g8L0F1dGhvcj48WWVhcj4yMDEzPC9ZZWFyPjxS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51" w:tooltip="Hersch, 2013 #197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5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Hersch et al., 2013)</w:t>
            </w:r>
          </w:p>
        </w:tc>
        <w:tc>
          <w:tcPr>
            <w:tcW w:w="0" w:type="auto"/>
            <w:hideMark/>
          </w:tcPr>
          <w:p w14:paraId="38F337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59B3A5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F19D5E7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D2FBE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BAD496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1E631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04606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DF3DF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FE29F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4081D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5268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7599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482CD0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8FFA84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2E6D75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CE0565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55CF5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A3EB0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1F7C1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8CDBB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A2CDC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BBE0D9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51B09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955E7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F9B5A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E1F81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8F7054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91A7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DB0E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CE4FA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CD351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1D74C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BAB6D6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91FD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C7A6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38F2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C556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B998F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24A9B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90236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AC0B2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825E03C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443D93C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Ib2ZtYW5uPC9BdXRob3I+PFllYXI+MjAyMDwvWWVhcj48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0" w:tooltip="Hofmann, 2020 #139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Hofmann, 2020)</w:t>
            </w:r>
            <w:r w:rsidRPr="005E2219" w:rsidDel="003724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0" w:type="auto"/>
            <w:hideMark/>
          </w:tcPr>
          <w:p w14:paraId="69F1BF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A419A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1DFE49C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5520F1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81A883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E8F7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0795DD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B1277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E7E19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6A23FF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97BD61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ED227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F3D45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CA7A3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6464C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1E5FE3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F558A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FAFFF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DEFE4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710FD1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1C95E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4A82B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853B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5551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2AC7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82873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2F5004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C1782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EF734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2675C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38177A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8D9625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9EA7D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F9A46E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9E537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0F6119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B0DC1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9CF7C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E1939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3E798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D799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1F0D8C6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0183E87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Ib2ZtYW5uPC9BdXRob3I+PFllYXI+MjAyMTwvWWVhcj48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1" w:tooltip="Hofmann, 2021 #110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(Hofmann, 2021)</w:t>
            </w:r>
          </w:p>
        </w:tc>
        <w:tc>
          <w:tcPr>
            <w:tcW w:w="0" w:type="auto"/>
            <w:hideMark/>
          </w:tcPr>
          <w:p w14:paraId="6D23AD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CD6A0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0E93C42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EB969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A0C409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316F45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A78C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0D4A28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86CDD0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36761C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01EF72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FC16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80ACB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3BC2F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CB343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43F4FB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BE24F4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4079C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2FD48D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9E082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505CCE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91DA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87C6A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16B25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C5895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332D5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86049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0F6C26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8D5D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4A225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615429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A7AD6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3B37A5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6951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E6737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8D1607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36F82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F752A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2A507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05CEA5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9736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55361B2C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5D0974C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IdWRnaW5zPC9BdXRob3I+PFllYXI+MjAxNjwvWWVhcj48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2" w:tooltip="Hudgins, 2016 #475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Hudgins and Rising, 2016)</w:t>
            </w:r>
          </w:p>
        </w:tc>
        <w:tc>
          <w:tcPr>
            <w:tcW w:w="0" w:type="auto"/>
            <w:hideMark/>
          </w:tcPr>
          <w:p w14:paraId="0E4921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6A315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9745A80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FC0B73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F40B2B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14B6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B4AE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FA4FB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744AB3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06A1E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21B185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81C3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1457BB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1A9458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5DCF8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929AF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F44D4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E866D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61CFB1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0DA926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2E5C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B165B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59907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AB4814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9CFF1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73BF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893655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A454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049FF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1E06A2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5529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32694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A1C0AC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0D56B8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68BC7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622A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FF9ED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209BA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48ED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AC8767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7766CB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D21904A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17BD4DA4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KZW5zZW48L0F1dGhvcj48WWVhcj4yMDIwPC9ZZWFyPjxS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53" w:tooltip="Jensen, 2020 #183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5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Jensen et al., 2020)</w:t>
            </w:r>
          </w:p>
        </w:tc>
        <w:tc>
          <w:tcPr>
            <w:tcW w:w="0" w:type="auto"/>
            <w:hideMark/>
          </w:tcPr>
          <w:p w14:paraId="54583A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7BDF4D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D66EA65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03AFC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1E49D5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A75274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B701D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72B108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A26D8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F5F9E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24DBC1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B35F8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09001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F924F6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AFD79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92C696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7D4EFE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F038B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61E4F6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3D95B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9A9D2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8B7B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4123AC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66EB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7667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5E0F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78730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CE0E8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4EAD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467A7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9A1A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F5C1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80BA6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F5018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F482E3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2211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084E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A9FDC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A79F1E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341AAE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46D33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B19588A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1BA94046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LYW5nb3ZpPC9BdXRob3I+PFllYXI+MjAxMzwvWWVhcj48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52" w:tooltip="Kangovi, 2013 #140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5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Kangovi et al., 2013)</w:t>
            </w:r>
          </w:p>
        </w:tc>
        <w:tc>
          <w:tcPr>
            <w:tcW w:w="0" w:type="auto"/>
            <w:hideMark/>
          </w:tcPr>
          <w:p w14:paraId="47138BA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3E177C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BBD2600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26788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8ED2AD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9129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ED860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73C2DF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BCFC2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F225B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23F13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1E8832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FFC11E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448E2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B2453E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BB2D37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667C9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9CFB9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F6BC31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427316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E9F082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6094BF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B3FD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0D14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D8B2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5786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C066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24E7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C232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00E93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A3B603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2E71C1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2D465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F15D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CAF849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7E21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D8B9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652D5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2CBC4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E33C5F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33DF6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6424F02D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26667136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LYXplbWk8L0F1dGhvcj48WWVhcj4yMDI0PC9ZZWFyPjxS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3" w:tooltip="Kazemi, 2024 #305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Kazemi et al., 2024)</w:t>
            </w:r>
          </w:p>
        </w:tc>
        <w:tc>
          <w:tcPr>
            <w:tcW w:w="0" w:type="auto"/>
            <w:hideMark/>
          </w:tcPr>
          <w:p w14:paraId="4311FE9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4615FE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6A98B85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15A3C4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DC7CDF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34F9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C4951D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3D5EB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0C19FC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F1C7C2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2D2AC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39DC0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1BBAF3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83CEE2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48911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9780C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D952D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EED374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D6EF23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4FFEA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BE832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EA9FD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50360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A6C8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258AA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E9E3E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DA9E1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EF139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CEAB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19AB5A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38693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28513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C1AC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C05DF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8623E0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BF227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3E8D3D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14B2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3009F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F6C3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B09A8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3667F964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81EE4F5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LaGVyYWQ8L0F1dGhvcj48WWVhcj4yMDIwPC9ZZWFyPjxS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0" w:tooltip="Kherad, 2020 #50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Kherad et al., 2020)</w:t>
            </w:r>
          </w:p>
        </w:tc>
        <w:tc>
          <w:tcPr>
            <w:tcW w:w="0" w:type="auto"/>
            <w:hideMark/>
          </w:tcPr>
          <w:p w14:paraId="544279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53A00B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D3AB224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FD0EF5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D7B86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6D05E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2D69B6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E14176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3D1CC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28F5E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132E8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0307C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44E44E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9B6CD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EEEC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CECEE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8851B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57EE5A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03C69E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8B73B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86CB84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DE621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9993C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EC7AB6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D06CA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892E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1C5C7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B7B19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C84B5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A2EC0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E98D0F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9481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4BE2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35E64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FCF71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5380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7FEB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7655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C4EC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9FF9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2325A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64512ED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4DD751FC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Lb29sPC9BdXRob3I+PFllYXI+MjAyMDwvWWVhcj48UmVj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5" w:tooltip="Kool, 2020 #16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(Kool et al., 2020)</w:t>
            </w:r>
          </w:p>
        </w:tc>
        <w:tc>
          <w:tcPr>
            <w:tcW w:w="0" w:type="auto"/>
            <w:hideMark/>
          </w:tcPr>
          <w:p w14:paraId="5871168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579F4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2ACCDE5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A63886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773E8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4A39D8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3DE14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9D6021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21A3FE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41394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E22D97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FC72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4B351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E3848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04B7AA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AACA25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BDCEFB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5E559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A002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77A36E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698575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5C6D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EBD00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9825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9D66B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1E578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467F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9E6E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B0A372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1F290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9FA8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511AE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731F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8FAB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A4476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05469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69C61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1E123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2CA8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3F4E9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B762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655BAEC2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2F3EE3B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NY0NhZmZlcnk8L0F1dGhvcj48WWVhcj4yMDE2PC9ZZWFy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4" w:tooltip="McCaffery, 2016 #190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McCaffery et al., 2016)</w:t>
            </w:r>
          </w:p>
        </w:tc>
        <w:tc>
          <w:tcPr>
            <w:tcW w:w="0" w:type="auto"/>
            <w:hideMark/>
          </w:tcPr>
          <w:p w14:paraId="430728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4BC97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1FE9452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E8CE4A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E2BE2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496BB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5AA01B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61069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EA296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E7BC0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CA7AF1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F3A3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8DAD3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DEDE3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A3F61E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C9ABD7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76472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399B40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9B764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914B16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9E64D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33251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C6CC9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6AE59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3F6F68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5D3C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D8FE6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A4A0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8B38AA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ADAB87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3E406A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E0D2F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0A4F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A758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9ECF1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2009E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D1D7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3CD4B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B9A8C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8DBA6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3409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D5E9C7A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094C3FD7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Nb3R0PC9BdXRob3I+PFllYXI+MjAyMTwvWWVhcj48UmVj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6" w:tooltip="Mott, 2021 #116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Mott et al., 2021)</w:t>
            </w:r>
          </w:p>
        </w:tc>
        <w:tc>
          <w:tcPr>
            <w:tcW w:w="0" w:type="auto"/>
            <w:hideMark/>
          </w:tcPr>
          <w:p w14:paraId="4D39DC2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FBF44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7AF9F13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77661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37C2F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28EF0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6620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0035D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C2EE1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D8F3D7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B36631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832C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347C83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3D7AC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3F194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D4D1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06F69F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D4028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14B85F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95EC8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43F58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4088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FBE80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4C3D5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9D953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168E2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FB80C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2B5A5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A4A2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EF44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15C2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DF86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27389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FB270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8012C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B5E62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F0A1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7C97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CB36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0036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25489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20DC3D2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41A5C312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NdW5vei1QbGF6YTwvQXV0aG9yPjxZZWFyPjIwMTY8L1ll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5" w:tooltip="Munoz-Plaza, 2016 #528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Munoz-Plaza et al., 2016)</w:t>
            </w:r>
          </w:p>
        </w:tc>
        <w:tc>
          <w:tcPr>
            <w:tcW w:w="0" w:type="auto"/>
            <w:hideMark/>
          </w:tcPr>
          <w:p w14:paraId="0F395F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719784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726EC65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B479A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013ED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BD363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98C52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AD02A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EED20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9FE4FB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C46175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F982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A1CB0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9BEE0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AA571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812E40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7C1E6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4A8818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F7DD3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926314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3D61B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2DA52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A3268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A0A7EF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B55C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A624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FD5D0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A7DC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ACF5E5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63520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4F8E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024F16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4F0F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80B17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C8AAB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F0EA0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4FAC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8FB7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749A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24547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D6934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0854BD13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3C236D91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QYXRoaXJhbmE8L0F1dGhvcj48WWVhcj4yMDE3PC9ZZWFy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26" w:tooltip="Pathirana, 2017 #187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2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Pathirana et al., 2017)</w:t>
            </w:r>
          </w:p>
        </w:tc>
        <w:tc>
          <w:tcPr>
            <w:tcW w:w="0" w:type="auto"/>
            <w:hideMark/>
          </w:tcPr>
          <w:p w14:paraId="362F307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B620D9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BAFDF41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514771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D2962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7C239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2CBF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CCAD10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BC166F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597C36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A3057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B8797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BBCF8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BA0711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5202D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E7756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34C3F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F26CB6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E558C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2FDD32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E9AD9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8E95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1D0E4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B8E3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B070F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8D943C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20941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82BEE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87584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733F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36830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F0945F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1CDA7E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9AF82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D3498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CF9C4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A9F53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B3191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B451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B9819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0ABF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173EDE21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35E63D52" w14:textId="77777777" w:rsidR="007E1B40" w:rsidRPr="00A077BA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nl-NL"/>
              </w:rPr>
            </w:pPr>
            <w:r w:rsidRPr="00A077BA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fldChar w:fldCharType="begin">
                <w:fldData xml:space="preserve">PEVuZE5vdGU+PENpdGU+PEF1dGhvcj5QYXotTWFydGluPC9BdXRob3I+PFllYXI+MjAyMzwvWWVh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t>[</w:t>
            </w:r>
            <w:hyperlink w:anchor="_ENREF_76" w:tooltip="Paz-Martin, 2023 #337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pt-BR" w:eastAsia="nl-NL"/>
                </w:rPr>
                <w:t>7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t xml:space="preserve"> </w:t>
            </w:r>
            <w:r w:rsidRPr="00A077BA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pt-BR" w:eastAsia="nl-NL"/>
              </w:rPr>
              <w:t>(Paz-Martin and Arnal-Velasco, 2023)</w:t>
            </w:r>
          </w:p>
        </w:tc>
        <w:tc>
          <w:tcPr>
            <w:tcW w:w="0" w:type="auto"/>
            <w:hideMark/>
          </w:tcPr>
          <w:p w14:paraId="5CCB4E3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E83EB7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5EC43FD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3F9172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FA0F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36730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4E7775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EDAD7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C8ACDA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4004C5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7CB8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C501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9CB67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B4C9E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5784A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2DB4AC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1CFC0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A1CC2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C68A57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A14D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816D9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A69A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83D0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CD4C2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935B4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C5AD8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431DC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E622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2C475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5E967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62E2A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42EDA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481D45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3BB03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8829B7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9427F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FCEC80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DBF04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29DE82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DFEC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8187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2F6E9871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1DC4924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lastRenderedPageBreak/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QZXJsbWFuPC9BdXRob3I+PFllYXI+MjAyMTwvWWVhcj48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9" w:tooltip="Perlman, 2021 #22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(Perlman and Raeburn, 2021)</w:t>
            </w:r>
          </w:p>
        </w:tc>
        <w:tc>
          <w:tcPr>
            <w:tcW w:w="0" w:type="auto"/>
            <w:hideMark/>
          </w:tcPr>
          <w:p w14:paraId="5AEEC9E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C4D5B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B46F6A4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C70B76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B391C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F6D2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E626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B678E4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EC9E6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2A90CD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A5F36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B8D4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BD6D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16CF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633B6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8F4D7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40302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27876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26634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FD1C0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A297D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C192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17D5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6529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5F4C8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AB7AD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398D0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88ADD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25FA6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94AE5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F209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46F5D3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F57A2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006D5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31CA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32A76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84D13E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000631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E59C8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B3C67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3D14C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D1526A3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40DAF786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QaWNrbGVzPC9BdXRob3I+PFllYXI+MjAxNTwvWWVhcj48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7" w:tooltip="Pickles, 2015 #58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Pickles et al., 2015)</w:t>
            </w:r>
          </w:p>
        </w:tc>
        <w:tc>
          <w:tcPr>
            <w:tcW w:w="0" w:type="auto"/>
            <w:hideMark/>
          </w:tcPr>
          <w:p w14:paraId="2B56ACA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72ADF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2CF36B6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2729B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1CC8CC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F41A2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F8A50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4DF7BA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C983A9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70BB8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7B788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F5D80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06E6D4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761F3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3D14C9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F7330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11909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89318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E204E2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86406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058CF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1205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5BE4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4FA77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D765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44F7C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7A70C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C4672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9B89E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B072B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18F4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5EE8F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1BD1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335755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E315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C143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3C4F4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BA168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900359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15441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2E101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05E837DE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3F78271D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QaWNrbGVzPC9BdXRob3I+PFllYXI+MjAyMTwvWWVhcj48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8" w:tooltip="Pickles, 2021 #69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Pickles et al., 2021)</w:t>
            </w:r>
          </w:p>
        </w:tc>
        <w:tc>
          <w:tcPr>
            <w:tcW w:w="0" w:type="auto"/>
            <w:hideMark/>
          </w:tcPr>
          <w:p w14:paraId="7F814C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E641A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15A15E5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806A0C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1538B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D1007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0A3E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314CA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FAA3A9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09596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5A9842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3F9E7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AE19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1397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EA765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6E0AC1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435B7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BC60ED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834305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52F321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EA1E7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4402A0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C99829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833ED9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B2DA0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66C9A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2529C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65CFB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1C33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F66CC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4B6EED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8F5C04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6DEBF5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5F01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9CF8BC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334EC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D6111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FF063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13F8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D2E7B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B480B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6586F82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38B3EDA8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Qb2RkZXI8L0F1dGhvcj48WWVhcj4yMDE5PC9ZZWFyPjxS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79" w:tooltip="Podder, 2019 #75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7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Podder et al., 2019)</w:t>
            </w:r>
          </w:p>
        </w:tc>
        <w:tc>
          <w:tcPr>
            <w:tcW w:w="0" w:type="auto"/>
            <w:hideMark/>
          </w:tcPr>
          <w:p w14:paraId="69B10D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868DEF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A3F1C6C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23241E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D1675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1AABAD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CE83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694C4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44B6B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C61875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491674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33C66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24EBB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180C6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43A2A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66DF15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2CFDA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B07597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008ED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47488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5AD16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4597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D0EEC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E64F8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29D0B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DF785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1945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8FF9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56A0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53F7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59BE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E7171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6ED71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3EEE4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24871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3D46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9B32D2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D882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1F7C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0AF9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2041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3EB31245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05EB78BE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SYXBvcG9ydDwvQXV0aG9yPjxZZWFyPjIwMDg8L1llYXI+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3" w:tooltip="Rapoport, 2008 #82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Rapoport, 2008)</w:t>
            </w:r>
          </w:p>
        </w:tc>
        <w:tc>
          <w:tcPr>
            <w:tcW w:w="0" w:type="auto"/>
            <w:hideMark/>
          </w:tcPr>
          <w:p w14:paraId="3583D2D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D3B3B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65567F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EB3E8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6F7EA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FF2CA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05496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814D03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184CC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E9ED5F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E83CB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12325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6083D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AED1D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6B596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F6DB5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ECCA70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C30F1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CBC87B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7AED02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873E77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84B4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B122E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38FA0B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814BA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46D1E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EE5F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E03A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12F9B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7CE1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E124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F33164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EA359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516207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CE779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25482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C4ED1F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D904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8CEA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F12BC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D9E8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50DE33D6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6D0B189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Sb3BlcnM8L0F1dGhvcj48WWVhcj4yMDIzPC9ZZWFyPjxS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0" w:tooltip="Ropers, 2023 #351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Ropers et al., 2023)</w:t>
            </w:r>
          </w:p>
        </w:tc>
        <w:tc>
          <w:tcPr>
            <w:tcW w:w="0" w:type="auto"/>
            <w:hideMark/>
          </w:tcPr>
          <w:p w14:paraId="3F37D81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C6AE0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B3DD8A9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EAD7ED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0E902A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618CC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7BEDF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D649B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7B82D7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FB49C2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ED8267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478A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49D0F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87083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F7DECC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CF2425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4E7396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592EB5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05AE2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9B186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A866E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24394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59C937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2D1A8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0325F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8D31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EA4C0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8915D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316B9B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9E02D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846F68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56CC8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4186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1DF7E1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5F5F0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159A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2CB97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8CDF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279881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67718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7B8D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7DCD6642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77780F7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Sb3picm9qPC9BdXRob3I+PFllYXI+MjAyMTwvWWVhcj48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39" w:tooltip="Rozbroj, 2021 #170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3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Rozbroj et al., 2021)</w:t>
            </w:r>
          </w:p>
        </w:tc>
        <w:tc>
          <w:tcPr>
            <w:tcW w:w="0" w:type="auto"/>
            <w:hideMark/>
          </w:tcPr>
          <w:p w14:paraId="3E9B76F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D2FF0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317C72E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241281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8AD03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05DE8F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BF66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2BC145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65FA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742C6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7B428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8617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44FB3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0AF23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9F902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0E0357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46F22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684575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E177D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62CAF3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B4B400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0E32A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5E701C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A3D39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C7EDB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F797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69CE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1C77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31A7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E168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C7774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DC21F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B37AC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1E1C16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CC585E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0ADCD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A11E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E1E007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0045E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2A262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B145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7FAC28C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4BD8E2E5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SdWRpbjwvQXV0aG9yPjxZZWFyPjIwMjI8L1llYXI+PFJl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1" w:tooltip="Rudin, 2022 #18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Rudin et al., 2022)</w:t>
            </w:r>
          </w:p>
        </w:tc>
        <w:tc>
          <w:tcPr>
            <w:tcW w:w="0" w:type="auto"/>
            <w:hideMark/>
          </w:tcPr>
          <w:p w14:paraId="5A853AD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42F272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FFE6706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DC339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575780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8B322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0F31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2D8718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487D9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AC128E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F4BEA4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E67B2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B3523D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ACCEF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08BB3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A6AF4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422924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D53C2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14784F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FC422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2624E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63FA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68E08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1F15D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39240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CC164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24569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DF3A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DE4A6C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7DF3D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A3B684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1C3F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AC513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9325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91A67B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50ADFC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D38BE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EC28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2E884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D3A554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1E66B3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</w:tr>
      <w:tr w:rsidR="007E1B40" w:rsidRPr="005E2219" w14:paraId="510E4029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0AA5F1B5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TYWxtPC9BdXRob3I+PFllYXI+MjAyMzwvWWVhcj48UmVj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2" w:tooltip="Salm, 2023 #353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2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Salm et al., 2023)</w:t>
            </w:r>
          </w:p>
        </w:tc>
        <w:tc>
          <w:tcPr>
            <w:tcW w:w="0" w:type="auto"/>
            <w:hideMark/>
          </w:tcPr>
          <w:p w14:paraId="1B365D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FBA8D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2C96DB3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822E4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135B01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3B019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D3756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C4B34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C3A39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0B8B4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8F55A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A84E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ECBCB9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B4D74D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588E7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015A4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962676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F25F8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EC463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F27DE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99AA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23F5D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9B2E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574FD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B9FB8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77452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FA493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B8A78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1FF7A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11C89C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DD83E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31A50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8DE8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6261F4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F8BD7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2CC37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F814B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3C60B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5786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D963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BB8868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193A1A61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2AC0518B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TY2hlcmVyPC9BdXRob3I+PFllYXI+MjAyMDwvWWVhcj48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7" w:tooltip="Scherer, 2020 #14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Scherer et al., 2020)</w:t>
            </w:r>
          </w:p>
        </w:tc>
        <w:tc>
          <w:tcPr>
            <w:tcW w:w="0" w:type="auto"/>
            <w:hideMark/>
          </w:tcPr>
          <w:p w14:paraId="2F0503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E646D0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DB7F82B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B853E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B76926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DCB94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4BC32C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2F5DF2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D7EBE9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262CED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3A62E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50E6E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FB68E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998A2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F90AF7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CA9570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77BA03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CBE82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3B0836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5ACE1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484DD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E056E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71BA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1616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D65CE7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5AED12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9971F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FB529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F3E2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4F17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55A4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F9C83C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27842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AA8C18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715B50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6CDDA7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2426D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98207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7435F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4679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B015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8CF53D6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512B5C1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TaWNzaWM8L0F1dGhvcj48WWVhcj4yMDE4PC9ZZWFyPjxS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3" w:tooltip="Sicsic, 2018 #593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3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Sicsic et al., 2018)</w:t>
            </w:r>
          </w:p>
        </w:tc>
        <w:tc>
          <w:tcPr>
            <w:tcW w:w="0" w:type="auto"/>
            <w:hideMark/>
          </w:tcPr>
          <w:p w14:paraId="19D3A8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7E0B74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2E4103C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24FA7C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4E4A9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4C56A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A47A4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AF34E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312E1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6661F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6E5686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E40D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CEDB2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F7EC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32A50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951E1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4F619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15EBC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A626B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CC734C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40D9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D8DB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D7A1CF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B611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DBE9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68F2E4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DEE92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46A163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E34E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4EA8C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7AEAB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00829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9F26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589BE6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05A7E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AC6764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B3FE0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25E9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6A77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7C48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CF688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6C1EC3FA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54D01A39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TaWVkbGlrb3dza2k8L0F1dGhvcj48WWVhcj4yMDE4PC9Z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4" w:tooltip="Siedlikowski, 2018 #594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Siedlikowski et al., 2018)</w:t>
            </w:r>
          </w:p>
        </w:tc>
        <w:tc>
          <w:tcPr>
            <w:tcW w:w="0" w:type="auto"/>
            <w:hideMark/>
          </w:tcPr>
          <w:p w14:paraId="4E8AE2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12455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9F8F532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EE33CF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EA73D6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0EB788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7C94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A679B7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3C3A1A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31E89A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5944FD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C6F7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D22AB6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61724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0CDF99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8EBB4B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7FF1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84E3D4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C91E5A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423D9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65DA1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6D874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8EC0C4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9FFD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C52F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CDEB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FBE434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12815F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9DFAB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4CCCAB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8A239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83AE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D2AD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52F2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D37A1A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40EE0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F7D65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E674A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15716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6AD1E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A8219A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105D4A6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3514388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Ta29sYXJ1czwvQXV0aG9yPjxZZWFyPjIwMjE8L1llYXI+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5" w:tooltip="Skolarus, 2021 #597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Skolarus et al., 2021)</w:t>
            </w:r>
          </w:p>
        </w:tc>
        <w:tc>
          <w:tcPr>
            <w:tcW w:w="0" w:type="auto"/>
            <w:hideMark/>
          </w:tcPr>
          <w:p w14:paraId="0F98A0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D4034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337DF17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1765E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507E8F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B815F4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3080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8B0565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FEC439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E9830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54332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B3A4A6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6466F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23C5B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26522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CF3D4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121AE2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422FC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D3943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8D792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1EF4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B9DAA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B224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F39BD6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5252E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E7C9D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DB345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16C6F0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ECCD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29DB63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63F45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A13C1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48A343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500F16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038C4D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E46B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FF25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454C6F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362EF1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7C1A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11A11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7287C53D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5FCAFA7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TdHJvYmVsPC9BdXRob3I+PFllYXI+MjAyMzwvWWVhcj48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6" w:tooltip="Strobel, 2023 #606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6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Strobel et al., 2023)</w:t>
            </w:r>
          </w:p>
        </w:tc>
        <w:tc>
          <w:tcPr>
            <w:tcW w:w="0" w:type="auto"/>
            <w:hideMark/>
          </w:tcPr>
          <w:p w14:paraId="29EB902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D05227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9093A2D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209BA9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4848C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1D32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2BAA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749CDB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64FFF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EBC08C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EA8E18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FDFE26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AFDBA1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2D936E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21C5C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51DAA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E29A9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F5E60C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2B3AE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246AA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BFFF0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C169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B0988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CE58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23564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6F49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96DF61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A869C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93F48B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BD5E1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7382AB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CA773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24BFAD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7E36BC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AAB0D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37C7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F6721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84447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4418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663028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F63CB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5E95A19E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5DA6A8A0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TdXRrb3dpLUhlbXN0cmVldDwvQXV0aG9yPjxZZWFyPjIw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7" w:tooltip="Sutkowi-Hemstreet, 2015 #607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7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Sutkowi-Hemstreet et al., 2015)</w:t>
            </w:r>
          </w:p>
        </w:tc>
        <w:tc>
          <w:tcPr>
            <w:tcW w:w="0" w:type="auto"/>
            <w:hideMark/>
          </w:tcPr>
          <w:p w14:paraId="5D9FD88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8422A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D5F95D5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704161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2D0918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66BB6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D4D800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135FF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F9BE6C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F22C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79A5A0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77D2A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7C87D9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1877B0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588701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E4148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99197A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174366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25767C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E361CA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CF541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E566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6ACA2E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7F2F54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EB776F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F5B85A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521FE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43CAB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67CCD5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CDEC56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9487D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D12CD3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55705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68A49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23B6A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C7047C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7E4A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9EAB2E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BDD2E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F4985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287CB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</w:tr>
      <w:tr w:rsidR="007E1B40" w:rsidRPr="005E2219" w14:paraId="09AE4475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2D662150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UYXlsb3I8L0F1dGhvcj48WWVhcj4yMDE4PC9ZZWFyPjxS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8" w:tooltip="Taylor, 2018 #54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Taylor et al., 2018)</w:t>
            </w:r>
          </w:p>
        </w:tc>
        <w:tc>
          <w:tcPr>
            <w:tcW w:w="0" w:type="auto"/>
            <w:hideMark/>
          </w:tcPr>
          <w:p w14:paraId="4218B7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94A675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66B8777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638BAA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95E152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5F3E2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5DF6F9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7C8305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F386E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8BD53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180664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5E0282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370434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4D17A6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35238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44415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3077E5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18800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986BC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0E860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7DD7DB1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CFCEA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DAB054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F7575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FDF05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9E743C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2031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609F1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687157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74E37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EBE18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DAC4C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5EDD56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20AB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7294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6BE782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1561E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5A9E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89544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727B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C01BCA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3EF8C60C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7D84F96B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2YW4gRWdtb25kPC9BdXRob3I+PFllYXI+MjAxOTwvWWVh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8" w:tooltip="van Egmond, 2019 #9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8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van Egmond et al., 2019)</w:t>
            </w:r>
          </w:p>
        </w:tc>
        <w:tc>
          <w:tcPr>
            <w:tcW w:w="0" w:type="auto"/>
            <w:hideMark/>
          </w:tcPr>
          <w:p w14:paraId="716171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24E66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4B27D20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E7717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9DFCC7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9B44B6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BE45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283D6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6D0EE4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852757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E71DF6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9445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03E7D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854566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68466D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706A3E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36F5C36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D574D0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9328E8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392EF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06FAC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1D01DB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8115C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18BAA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8BE922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1F9E66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B09613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E2C29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4ECA6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0B7C5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51467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E2DB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198A0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D1C34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3C66B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43E172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D0A4F3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8DBE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E480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8215AE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52A92B8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</w:tr>
      <w:tr w:rsidR="007E1B40" w:rsidRPr="005E2219" w14:paraId="4CD47E96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68D27D91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2YW4gRWdtb25kPC9BdXRob3I+PFllYXI+MjAyMTwvWWVh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89" w:tooltip="van Egmond, 2021 #619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89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van Egmond et al., 2021)</w:t>
            </w:r>
          </w:p>
        </w:tc>
        <w:tc>
          <w:tcPr>
            <w:tcW w:w="0" w:type="auto"/>
            <w:hideMark/>
          </w:tcPr>
          <w:p w14:paraId="6E2821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490A4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C145B70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4049F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072185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1D92C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94EB2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50F2C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22C62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BB993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9649FF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5A4B7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0E8B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12EA3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4AEEC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C086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5F349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1694E3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FE96FE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976393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7F01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61B18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4E4579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021E7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58964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C8AC93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56E4B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919CE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3DCC0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5C9B8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BEE0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3BC25E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405F4B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389F18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03110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B1C6C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D22F2A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0C45D1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83331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F0F991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708CC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</w:tr>
      <w:tr w:rsidR="007E1B40" w:rsidRPr="005E2219" w14:paraId="2F1DB916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0F091C5C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WZXJjZWxsaW5pPC9BdXRob3I+PFllYXI+MjAxNTwvWWVh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90" w:tooltip="Vercellini, 2015 #48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90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Vercellini et al., 2015)</w:t>
            </w:r>
          </w:p>
        </w:tc>
        <w:tc>
          <w:tcPr>
            <w:tcW w:w="0" w:type="auto"/>
            <w:hideMark/>
          </w:tcPr>
          <w:p w14:paraId="6B919D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C4325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47089CBC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071B8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AED0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E74EE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F6CE4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555488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3CB18E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18693C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2DF446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A5015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D6274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511CB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6C5806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1DB909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F479C6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948965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0BCE09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90128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8029D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D1DAE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C863F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AF67C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A2CF27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95FA44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52D8C0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F620C1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777C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DD8A6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129E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864F57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42917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7893A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6A246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A842A3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54CC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3A58D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C6ECD4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1C503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1DFA7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4182A8A5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22525A62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XYW1tZXM8L0F1dGhvcj48WWVhcj4yMDE0PC9ZZWFyPjxS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4" w:tooltip="Wammes, 2014 #105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4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Wammes et al., 2014)</w:t>
            </w:r>
          </w:p>
        </w:tc>
        <w:tc>
          <w:tcPr>
            <w:tcW w:w="0" w:type="auto"/>
            <w:hideMark/>
          </w:tcPr>
          <w:p w14:paraId="4C622F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DD1A3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E84888C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D771D8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DB4A68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6449E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073EE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A9AE85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3CFE1A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91025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B7A651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1848D1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525FA4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0076B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5D699B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4D35EB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0BE5618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9DB6A1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18193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2F14C1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00767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2CD1C2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1BDE01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C4B40C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2E01026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7C55F9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9F1E71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03B74A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3F660C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DEBFB7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11B543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07AB44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E631E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4B9F078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EF1DD0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FBA2F5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B6DA7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5E9155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9E3ED3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811201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407FD0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314ADD92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4C8C9722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XYW5nPC9BdXRob3I+PFllYXI+MjAyMTwvWWVhcj48UmVj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91" w:tooltip="Wang, 2021 #39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91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Wang et al., 2021)</w:t>
            </w:r>
          </w:p>
        </w:tc>
        <w:tc>
          <w:tcPr>
            <w:tcW w:w="0" w:type="auto"/>
            <w:hideMark/>
          </w:tcPr>
          <w:p w14:paraId="488EE15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C67DFA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27FD19F0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3D8CC1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1F1AD8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402353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3BFCB9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FF1D5B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BA19F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27E797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9077DA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F6CA0A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55BDB7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0004C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69176D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58873D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6ED1BEB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F8FA0F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441E2B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  <w:hideMark/>
          </w:tcPr>
          <w:p w14:paraId="547C462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E9C4CB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D38D1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BE192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2D874B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35017D9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53D160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381E4A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92DAEA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8927AF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684FD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6FCE25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E835C0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06F26A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2ABCE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99D6A1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FAF5F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4BA5B1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C449BA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F15297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49E4B07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6552B73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02856B2B" w14:textId="77777777" w:rsidTr="00B02552">
        <w:trPr>
          <w:trHeight w:val="227"/>
        </w:trPr>
        <w:tc>
          <w:tcPr>
            <w:tcW w:w="0" w:type="auto"/>
            <w:noWrap/>
            <w:hideMark/>
          </w:tcPr>
          <w:p w14:paraId="2022ECCD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begin">
                <w:fldData xml:space="preserve">PEVuZE5vdGU+PENpdGU+PEF1dGhvcj5ZaW48L0F1dGhvcj48WWVhcj4yMDE5PC9ZZWFyPjxSZWNO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</w:fldData>
              </w:fldCha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instrText xml:space="preserve"> ADDIN EN.JS.CITE </w:instrTex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[</w:t>
            </w:r>
            <w:hyperlink w:anchor="_ENREF_45" w:tooltip="Yin, 2019 #111" w:history="1">
              <w:r>
                <w:rPr>
                  <w:rFonts w:ascii="Calibri" w:eastAsia="Times New Roman" w:hAnsi="Calibri" w:cs="Calibri"/>
                  <w:noProof/>
                  <w:color w:val="000000"/>
                  <w:sz w:val="16"/>
                  <w:szCs w:val="16"/>
                  <w:lang w:val="en-GB" w:eastAsia="nl-NL"/>
                </w:rPr>
                <w:t>45</w:t>
              </w:r>
            </w:hyperlink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]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fldChar w:fldCharType="end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 xml:space="preserve"> </w:t>
            </w:r>
            <w:r w:rsidRPr="005E221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nl-NL"/>
              </w:rPr>
              <w:t>(Yin et al., 2019)</w:t>
            </w:r>
          </w:p>
        </w:tc>
        <w:tc>
          <w:tcPr>
            <w:tcW w:w="0" w:type="auto"/>
            <w:hideMark/>
          </w:tcPr>
          <w:p w14:paraId="76E3483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08574F3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886989F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E99C29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BCBB30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09F59E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C4998D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2E7A1FD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E2554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1936DFD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6934E36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D0428F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3A4DAC3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669197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902038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5D4D449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84CBE0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321F6D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3907853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  <w:hideMark/>
          </w:tcPr>
          <w:p w14:paraId="708EC3D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FC94D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7E674FE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F22DDE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7A8F35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78D12F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A1CB7C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AC38D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B09450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0DA955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344BF33B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60BEECA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5E2219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x</w:t>
            </w:r>
          </w:p>
        </w:tc>
        <w:tc>
          <w:tcPr>
            <w:tcW w:w="0" w:type="auto"/>
          </w:tcPr>
          <w:p w14:paraId="1789DB2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A90CC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65C358A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2A7EC3A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5C24B34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6FFCF2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1EBA7212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71B6D5C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E34512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  <w:tc>
          <w:tcPr>
            <w:tcW w:w="0" w:type="auto"/>
          </w:tcPr>
          <w:p w14:paraId="081AADA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E1B40" w:rsidRPr="005E2219" w14:paraId="5758A0A0" w14:textId="77777777" w:rsidTr="00B02552">
        <w:trPr>
          <w:trHeight w:val="227"/>
        </w:trPr>
        <w:tc>
          <w:tcPr>
            <w:tcW w:w="0" w:type="auto"/>
            <w:noWrap/>
          </w:tcPr>
          <w:p w14:paraId="536CEF44" w14:textId="77777777" w:rsidR="007E1B40" w:rsidRPr="005E2219" w:rsidRDefault="007E1B40" w:rsidP="00B02552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 xml:space="preserve">Coverage of themes in articles    </w:t>
            </w:r>
          </w:p>
        </w:tc>
        <w:tc>
          <w:tcPr>
            <w:tcW w:w="0" w:type="auto"/>
          </w:tcPr>
          <w:p w14:paraId="1523E8B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1</w:t>
            </w:r>
          </w:p>
        </w:tc>
        <w:tc>
          <w:tcPr>
            <w:tcW w:w="0" w:type="auto"/>
          </w:tcPr>
          <w:p w14:paraId="1DA352E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0" w:type="auto"/>
          </w:tcPr>
          <w:p w14:paraId="1DB03805" w14:textId="77777777" w:rsidR="007E1B40" w:rsidRPr="00677D3C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 w:rsidRPr="00677D3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3</w:t>
            </w:r>
          </w:p>
        </w:tc>
        <w:tc>
          <w:tcPr>
            <w:tcW w:w="0" w:type="auto"/>
          </w:tcPr>
          <w:p w14:paraId="0C61D1F7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0" w:type="auto"/>
          </w:tcPr>
          <w:p w14:paraId="1FC0A26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0" w:type="auto"/>
          </w:tcPr>
          <w:p w14:paraId="3C235A08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0" w:type="auto"/>
          </w:tcPr>
          <w:p w14:paraId="3341AE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0" w:type="auto"/>
          </w:tcPr>
          <w:p w14:paraId="79C153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0" w:type="auto"/>
          </w:tcPr>
          <w:p w14:paraId="08B7801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0" w:type="auto"/>
          </w:tcPr>
          <w:p w14:paraId="02BAA065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0" w:type="auto"/>
          </w:tcPr>
          <w:p w14:paraId="4CA7FD96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</w:t>
            </w:r>
          </w:p>
        </w:tc>
        <w:tc>
          <w:tcPr>
            <w:tcW w:w="0" w:type="auto"/>
          </w:tcPr>
          <w:p w14:paraId="63B8347D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0" w:type="auto"/>
          </w:tcPr>
          <w:p w14:paraId="2CC29DD1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0" w:type="auto"/>
          </w:tcPr>
          <w:p w14:paraId="412D1ED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0" w:type="auto"/>
          </w:tcPr>
          <w:p w14:paraId="7B03DAC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4</w:t>
            </w:r>
          </w:p>
        </w:tc>
        <w:tc>
          <w:tcPr>
            <w:tcW w:w="0" w:type="auto"/>
          </w:tcPr>
          <w:p w14:paraId="5DEC7CCC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0" w:type="auto"/>
          </w:tcPr>
          <w:p w14:paraId="547C9804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7</w:t>
            </w:r>
          </w:p>
        </w:tc>
        <w:tc>
          <w:tcPr>
            <w:tcW w:w="0" w:type="auto"/>
          </w:tcPr>
          <w:p w14:paraId="4AE0BF99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0" w:type="auto"/>
          </w:tcPr>
          <w:p w14:paraId="2B232ADF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0" w:type="auto"/>
          </w:tcPr>
          <w:p w14:paraId="7F308220" w14:textId="77777777" w:rsidR="007E1B40" w:rsidRPr="005E2219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0" w:type="auto"/>
          </w:tcPr>
          <w:p w14:paraId="02FD1305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0" w:type="auto"/>
          </w:tcPr>
          <w:p w14:paraId="41CF5100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0" w:type="auto"/>
          </w:tcPr>
          <w:p w14:paraId="496350F5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3</w:t>
            </w:r>
          </w:p>
        </w:tc>
        <w:tc>
          <w:tcPr>
            <w:tcW w:w="0" w:type="auto"/>
          </w:tcPr>
          <w:p w14:paraId="02259D53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0" w:type="auto"/>
          </w:tcPr>
          <w:p w14:paraId="78113637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0" w:type="auto"/>
          </w:tcPr>
          <w:p w14:paraId="4759DD9C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9</w:t>
            </w:r>
          </w:p>
        </w:tc>
        <w:tc>
          <w:tcPr>
            <w:tcW w:w="0" w:type="auto"/>
          </w:tcPr>
          <w:p w14:paraId="5D977D5E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4</w:t>
            </w:r>
          </w:p>
        </w:tc>
        <w:tc>
          <w:tcPr>
            <w:tcW w:w="0" w:type="auto"/>
          </w:tcPr>
          <w:p w14:paraId="17B154DF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6</w:t>
            </w:r>
          </w:p>
        </w:tc>
        <w:tc>
          <w:tcPr>
            <w:tcW w:w="0" w:type="auto"/>
          </w:tcPr>
          <w:p w14:paraId="09119AB3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0" w:type="auto"/>
          </w:tcPr>
          <w:p w14:paraId="03687489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6</w:t>
            </w:r>
          </w:p>
        </w:tc>
        <w:tc>
          <w:tcPr>
            <w:tcW w:w="0" w:type="auto"/>
          </w:tcPr>
          <w:p w14:paraId="594B6563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  <w:tc>
          <w:tcPr>
            <w:tcW w:w="0" w:type="auto"/>
          </w:tcPr>
          <w:p w14:paraId="3C7D7AF4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0" w:type="auto"/>
          </w:tcPr>
          <w:p w14:paraId="34E2C360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0" w:type="auto"/>
          </w:tcPr>
          <w:p w14:paraId="7A6E0074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0" w:type="auto"/>
          </w:tcPr>
          <w:p w14:paraId="69146663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7</w:t>
            </w:r>
          </w:p>
        </w:tc>
        <w:tc>
          <w:tcPr>
            <w:tcW w:w="0" w:type="auto"/>
          </w:tcPr>
          <w:p w14:paraId="4EA8D4BB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0" w:type="auto"/>
          </w:tcPr>
          <w:p w14:paraId="3DF5F1EF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0" w:type="auto"/>
          </w:tcPr>
          <w:p w14:paraId="1F4F3C29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2</w:t>
            </w:r>
          </w:p>
        </w:tc>
        <w:tc>
          <w:tcPr>
            <w:tcW w:w="0" w:type="auto"/>
          </w:tcPr>
          <w:p w14:paraId="3DC3BEAC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11</w:t>
            </w:r>
          </w:p>
        </w:tc>
        <w:tc>
          <w:tcPr>
            <w:tcW w:w="0" w:type="auto"/>
          </w:tcPr>
          <w:p w14:paraId="197694CB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8</w:t>
            </w:r>
          </w:p>
        </w:tc>
        <w:tc>
          <w:tcPr>
            <w:tcW w:w="0" w:type="auto"/>
          </w:tcPr>
          <w:p w14:paraId="7536EE15" w14:textId="77777777" w:rsidR="007E1B40" w:rsidRDefault="007E1B40" w:rsidP="00B02552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nl-NL"/>
              </w:rPr>
              <w:t>5</w:t>
            </w:r>
          </w:p>
        </w:tc>
      </w:tr>
    </w:tbl>
    <w:p w14:paraId="0E590735" w14:textId="739608C1" w:rsidR="007E1B40" w:rsidRDefault="007E1B40" w:rsidP="007E1B40">
      <w:pPr>
        <w:spacing w:before="120" w:after="120" w:line="240" w:lineRule="auto"/>
      </w:pPr>
      <w:r w:rsidRPr="00626242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FB80FC" wp14:editId="0FE93C5A">
                <wp:simplePos x="0" y="0"/>
                <wp:positionH relativeFrom="column">
                  <wp:posOffset>-11875</wp:posOffset>
                </wp:positionH>
                <wp:positionV relativeFrom="paragraph">
                  <wp:posOffset>-5802308</wp:posOffset>
                </wp:positionV>
                <wp:extent cx="3241963" cy="389299"/>
                <wp:effectExtent l="0" t="0" r="0" b="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1963" cy="38929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BFE04" w14:textId="5C1A6A90" w:rsidR="007E1B40" w:rsidRPr="007E1B40" w:rsidRDefault="007E1B40" w:rsidP="007E1B4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Appendix 3</w:t>
                            </w:r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-</w:t>
                            </w:r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 </w:t>
                            </w:r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 xml:space="preserve">Core themes / Subthemes per </w:t>
                            </w:r>
                            <w:proofErr w:type="spellStart"/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article</w:t>
                            </w:r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>a</w:t>
                            </w:r>
                            <w:proofErr w:type="spellEnd"/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vertAlign w:val="superscript"/>
                                <w:lang w:val="en-US" w:eastAsia="nl-NL"/>
                              </w:rPr>
                              <w:t xml:space="preserve"> 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(</w:t>
                            </w:r>
                            <w:r w:rsidRPr="007E1B40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Continued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)</w:t>
                            </w:r>
                          </w:p>
                          <w:p w14:paraId="5233E7B2" w14:textId="275CC2A9" w:rsidR="007E1B40" w:rsidRPr="00FD0384" w:rsidRDefault="007E1B40" w:rsidP="007E1B40">
                            <w:pPr>
                              <w:rPr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t>Continued)</w:t>
                            </w:r>
                            <w:r w:rsidRPr="00331869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nl-NL"/>
                              </w:rPr>
                              <w:br/>
                            </w:r>
                          </w:p>
                          <w:p w14:paraId="2C4C8A61" w14:textId="77777777" w:rsidR="007E1B40" w:rsidRPr="00626242" w:rsidRDefault="007E1B40" w:rsidP="007E1B4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FB80F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.95pt;margin-top:-456.85pt;width:255.25pt;height:30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" stroked="f">
                <v:textbox>
                  <w:txbxContent>
                    <w:p w14:paraId="3D4BFE04" w14:textId="5C1A6A90" w:rsidR="007E1B40" w:rsidRPr="007E1B40" w:rsidRDefault="007E1B40" w:rsidP="007E1B40">
                      <w:pPr>
                        <w:rPr>
                          <w:b/>
                          <w:bCs/>
                          <w:sz w:val="24"/>
                          <w:szCs w:val="24"/>
                          <w:vertAlign w:val="superscript"/>
                          <w:lang w:val="en-US"/>
                        </w:rPr>
                      </w:pPr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>Appendix 3</w:t>
                      </w:r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 xml:space="preserve"> </w:t>
                      </w: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>-</w:t>
                      </w:r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 xml:space="preserve"> </w:t>
                      </w:r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i/>
                          <w:iCs/>
                          <w:color w:val="000000"/>
                          <w:sz w:val="18"/>
                          <w:szCs w:val="18"/>
                          <w:lang w:val="en-US" w:eastAsia="nl-NL"/>
                        </w:rPr>
                        <w:t xml:space="preserve">Core themes / Subthemes per </w:t>
                      </w:r>
                      <w:proofErr w:type="spellStart"/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i/>
                          <w:iCs/>
                          <w:color w:val="000000"/>
                          <w:sz w:val="18"/>
                          <w:szCs w:val="18"/>
                          <w:lang w:val="en-US" w:eastAsia="nl-NL"/>
                        </w:rPr>
                        <w:t>article</w:t>
                      </w:r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vertAlign w:val="superscript"/>
                          <w:lang w:val="en-US" w:eastAsia="nl-NL"/>
                        </w:rPr>
                        <w:t>a</w:t>
                      </w:r>
                      <w:proofErr w:type="spellEnd"/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vertAlign w:val="superscript"/>
                          <w:lang w:val="en-US" w:eastAsia="nl-NL"/>
                        </w:rPr>
                        <w:t xml:space="preserve">  </w:t>
                      </w: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>(</w:t>
                      </w:r>
                      <w:r w:rsidRPr="007E1B40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>Continued</w:t>
                      </w: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>)</w:t>
                      </w:r>
                    </w:p>
                    <w:p w14:paraId="5233E7B2" w14:textId="275CC2A9" w:rsidR="007E1B40" w:rsidRPr="00FD0384" w:rsidRDefault="007E1B40" w:rsidP="007E1B40">
                      <w:pPr>
                        <w:rPr>
                          <w:sz w:val="24"/>
                          <w:szCs w:val="24"/>
                          <w:vertAlign w:val="superscript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t>Continued)</w:t>
                      </w:r>
                      <w:r w:rsidRPr="00331869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sz w:val="18"/>
                          <w:szCs w:val="18"/>
                          <w:lang w:val="en-US" w:eastAsia="nl-NL"/>
                        </w:rPr>
                        <w:br/>
                      </w:r>
                    </w:p>
                    <w:p w14:paraId="2C4C8A61" w14:textId="77777777" w:rsidR="007E1B40" w:rsidRPr="00626242" w:rsidRDefault="007E1B40" w:rsidP="007E1B4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Note: </w:t>
      </w:r>
      <w:r>
        <w:rPr>
          <w:rFonts w:ascii="Calibri" w:eastAsia="Times New Roman" w:hAnsi="Calibri" w:cs="Calibri"/>
          <w:color w:val="000000"/>
          <w:sz w:val="16"/>
          <w:szCs w:val="16"/>
          <w:vertAlign w:val="superscript"/>
          <w:lang w:val="en-US" w:eastAsia="nl-NL"/>
        </w:rPr>
        <w:t>a</w:t>
      </w:r>
      <w:r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 </w:t>
      </w:r>
      <w:r w:rsidRPr="00FD0384"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>Themes</w:t>
      </w:r>
      <w:r>
        <w:rPr>
          <w:rFonts w:ascii="Calibri" w:eastAsia="Times New Roman" w:hAnsi="Calibri" w:cs="Calibri"/>
          <w:color w:val="000000"/>
          <w:sz w:val="16"/>
          <w:szCs w:val="16"/>
          <w:lang w:val="en-US" w:eastAsia="nl-NL"/>
        </w:rPr>
        <w:t xml:space="preserve"> highlighted in bold are core themes. Themes that were not highlighted are subtheme</w:t>
      </w:r>
    </w:p>
    <w:sectPr w:rsidR="007E1B40" w:rsidSect="007E1B40">
      <w:footerReference w:type="default" r:id="rId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550168"/>
      <w:docPartObj>
        <w:docPartGallery w:val="Page Numbers (Bottom of Page)"/>
        <w:docPartUnique/>
      </w:docPartObj>
    </w:sdtPr>
    <w:sdtEndPr/>
    <w:sdtContent>
      <w:p w14:paraId="1F062228" w14:textId="77777777" w:rsidR="007E1B40" w:rsidRDefault="007E1B4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590A82" w14:textId="77777777" w:rsidR="007E1B40" w:rsidRDefault="007E1B40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106607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BA75E73"/>
    <w:multiLevelType w:val="hybridMultilevel"/>
    <w:tmpl w:val="732CE7D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203FE8"/>
    <w:multiLevelType w:val="hybridMultilevel"/>
    <w:tmpl w:val="67208DA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77410"/>
    <w:multiLevelType w:val="hybridMultilevel"/>
    <w:tmpl w:val="D30ACD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257026">
    <w:abstractNumId w:val="2"/>
  </w:num>
  <w:num w:numId="2" w16cid:durableId="1893349418">
    <w:abstractNumId w:val="0"/>
  </w:num>
  <w:num w:numId="3" w16cid:durableId="1672757393">
    <w:abstractNumId w:val="1"/>
  </w:num>
  <w:num w:numId="4" w16cid:durableId="8597048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B40"/>
    <w:rsid w:val="007E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42297"/>
  <w15:chartTrackingRefBased/>
  <w15:docId w15:val="{792B463C-711C-4990-BD28-31B4AFBB6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1B40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7E1B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7E1B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E1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E1B40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7E1B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E1B40"/>
    <w:rPr>
      <w:kern w:val="0"/>
      <w14:ligatures w14:val="none"/>
    </w:rPr>
  </w:style>
  <w:style w:type="character" w:styleId="Nadruk">
    <w:name w:val="Emphasis"/>
    <w:basedOn w:val="Standaardalinea-lettertype"/>
    <w:uiPriority w:val="20"/>
    <w:qFormat/>
    <w:rsid w:val="007E1B40"/>
    <w:rPr>
      <w:i/>
      <w:iCs/>
    </w:rPr>
  </w:style>
  <w:style w:type="character" w:customStyle="1" w:styleId="authors-list-item">
    <w:name w:val="authors-list-item"/>
    <w:basedOn w:val="Standaardalinea-lettertype"/>
    <w:rsid w:val="007E1B40"/>
  </w:style>
  <w:style w:type="character" w:styleId="Hyperlink">
    <w:name w:val="Hyperlink"/>
    <w:basedOn w:val="Standaardalinea-lettertype"/>
    <w:uiPriority w:val="99"/>
    <w:unhideWhenUsed/>
    <w:rsid w:val="007E1B40"/>
    <w:rPr>
      <w:color w:val="0000FF"/>
      <w:u w:val="single"/>
    </w:rPr>
  </w:style>
  <w:style w:type="character" w:customStyle="1" w:styleId="author-sup-separator">
    <w:name w:val="author-sup-separator"/>
    <w:basedOn w:val="Standaardalinea-lettertype"/>
    <w:rsid w:val="007E1B40"/>
  </w:style>
  <w:style w:type="character" w:customStyle="1" w:styleId="comma">
    <w:name w:val="comma"/>
    <w:basedOn w:val="Standaardalinea-lettertype"/>
    <w:rsid w:val="007E1B40"/>
  </w:style>
  <w:style w:type="character" w:styleId="Verwijzingopmerking">
    <w:name w:val="annotation reference"/>
    <w:basedOn w:val="Standaardalinea-lettertype"/>
    <w:uiPriority w:val="99"/>
    <w:semiHidden/>
    <w:unhideWhenUsed/>
    <w:rsid w:val="007E1B4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E1B4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E1B40"/>
    <w:rPr>
      <w:kern w:val="0"/>
      <w:sz w:val="20"/>
      <w:szCs w:val="2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1B4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1B40"/>
    <w:rPr>
      <w:b/>
      <w:bCs/>
      <w:kern w:val="0"/>
      <w:sz w:val="20"/>
      <w:szCs w:val="20"/>
      <w14:ligatures w14:val="none"/>
    </w:rPr>
  </w:style>
  <w:style w:type="character" w:styleId="Voetnootmarkering">
    <w:name w:val="footnote reference"/>
    <w:basedOn w:val="Standaardalinea-lettertype"/>
    <w:semiHidden/>
    <w:rsid w:val="007E1B40"/>
    <w:rPr>
      <w:rFonts w:ascii="Verdana" w:hAnsi="Verdana"/>
      <w:sz w:val="15"/>
      <w:vertAlign w:val="superscript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E1B40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7E1B40"/>
    <w:pPr>
      <w:ind w:left="720"/>
      <w:contextualSpacing/>
    </w:pPr>
  </w:style>
  <w:style w:type="paragraph" w:customStyle="1" w:styleId="Default">
    <w:name w:val="Default"/>
    <w:rsid w:val="007E1B4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7E1B40"/>
    <w:rPr>
      <w:rFonts w:cs="Times New Roman"/>
      <w:color w:val="auto"/>
    </w:rPr>
  </w:style>
  <w:style w:type="paragraph" w:styleId="Bijschrift">
    <w:name w:val="caption"/>
    <w:basedOn w:val="Standaard"/>
    <w:next w:val="Standaard"/>
    <w:uiPriority w:val="35"/>
    <w:unhideWhenUsed/>
    <w:qFormat/>
    <w:rsid w:val="007E1B4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7E1B40"/>
    <w:pPr>
      <w:spacing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E1B40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7E1B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E1B40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E1B40"/>
    <w:rPr>
      <w:color w:val="954F72" w:themeColor="followedHyperlink"/>
      <w:u w:val="single"/>
    </w:rPr>
  </w:style>
  <w:style w:type="table" w:styleId="Rastertabel1licht">
    <w:name w:val="Grid Table 1 Light"/>
    <w:basedOn w:val="Standaardtabel"/>
    <w:uiPriority w:val="46"/>
    <w:rsid w:val="007E1B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Onopgemaaktetabel4">
    <w:name w:val="Plain Table 4"/>
    <w:basedOn w:val="Standaardtabel"/>
    <w:uiPriority w:val="44"/>
    <w:rsid w:val="007E1B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1">
    <w:name w:val="Plain Table 1"/>
    <w:basedOn w:val="Standaardtabel"/>
    <w:uiPriority w:val="41"/>
    <w:rsid w:val="007E1B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7E1B4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7E1B40"/>
    <w:pPr>
      <w:spacing w:after="0" w:line="240" w:lineRule="auto"/>
    </w:pPr>
    <w:rPr>
      <w:kern w:val="0"/>
      <w14:ligatures w14:val="none"/>
    </w:rPr>
  </w:style>
  <w:style w:type="paragraph" w:styleId="Lijstopsomteken">
    <w:name w:val="List Bullet"/>
    <w:basedOn w:val="Standaard"/>
    <w:uiPriority w:val="99"/>
    <w:unhideWhenUsed/>
    <w:rsid w:val="007E1B40"/>
    <w:pPr>
      <w:numPr>
        <w:numId w:val="2"/>
      </w:numPr>
      <w:contextualSpacing/>
    </w:pPr>
  </w:style>
  <w:style w:type="paragraph" w:customStyle="1" w:styleId="EndNoteCategoryHeading">
    <w:name w:val="EndNote Category Heading"/>
    <w:basedOn w:val="Standaard"/>
    <w:link w:val="EndNoteCategoryHeadingChar"/>
    <w:rsid w:val="007E1B40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7E1B40"/>
    <w:rPr>
      <w:b/>
      <w:noProof/>
      <w:kern w:val="0"/>
      <w:lang w:val="en-US"/>
      <w14:ligatures w14:val="none"/>
    </w:rPr>
  </w:style>
  <w:style w:type="paragraph" w:styleId="Geenafstand">
    <w:name w:val="No Spacing"/>
    <w:uiPriority w:val="1"/>
    <w:qFormat/>
    <w:rsid w:val="007E1B40"/>
    <w:pPr>
      <w:spacing w:after="0" w:line="240" w:lineRule="auto"/>
    </w:pPr>
    <w:rPr>
      <w:kern w:val="0"/>
      <w14:ligatures w14:val="none"/>
    </w:rPr>
  </w:style>
  <w:style w:type="paragraph" w:customStyle="1" w:styleId="bb-text">
    <w:name w:val="bb-text"/>
    <w:basedOn w:val="Standaard"/>
    <w:rsid w:val="007E1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7E1B40"/>
    <w:rPr>
      <w:b/>
      <w:bCs/>
    </w:rPr>
  </w:style>
  <w:style w:type="paragraph" w:customStyle="1" w:styleId="msonormal0">
    <w:name w:val="msonormal"/>
    <w:basedOn w:val="Standaard"/>
    <w:rsid w:val="007E1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Standaard"/>
    <w:rsid w:val="007E1B4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nl-NL"/>
    </w:rPr>
  </w:style>
  <w:style w:type="paragraph" w:customStyle="1" w:styleId="xl66">
    <w:name w:val="xl66"/>
    <w:basedOn w:val="Standaard"/>
    <w:rsid w:val="007E1B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paragraph" w:customStyle="1" w:styleId="xl67">
    <w:name w:val="xl67"/>
    <w:basedOn w:val="Standaard"/>
    <w:rsid w:val="007E1B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customStyle="1" w:styleId="xl68">
    <w:name w:val="xl68"/>
    <w:basedOn w:val="Standaard"/>
    <w:rsid w:val="007E1B4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customStyle="1" w:styleId="xl69">
    <w:name w:val="xl69"/>
    <w:basedOn w:val="Standaard"/>
    <w:rsid w:val="007E1B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nl-NL"/>
    </w:rPr>
  </w:style>
  <w:style w:type="paragraph" w:customStyle="1" w:styleId="xl70">
    <w:name w:val="xl70"/>
    <w:basedOn w:val="Standaard"/>
    <w:rsid w:val="007E1B4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customStyle="1" w:styleId="xl71">
    <w:name w:val="xl71"/>
    <w:basedOn w:val="Standaard"/>
    <w:rsid w:val="007E1B4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customStyle="1" w:styleId="xl72">
    <w:name w:val="xl72"/>
    <w:basedOn w:val="Standaard"/>
    <w:rsid w:val="007E1B4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customStyle="1" w:styleId="xl73">
    <w:name w:val="xl73"/>
    <w:basedOn w:val="Standaard"/>
    <w:rsid w:val="007E1B4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paragraph" w:customStyle="1" w:styleId="xl74">
    <w:name w:val="xl74"/>
    <w:basedOn w:val="Standaard"/>
    <w:rsid w:val="007E1B40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paragraph" w:customStyle="1" w:styleId="xl75">
    <w:name w:val="xl75"/>
    <w:basedOn w:val="Standaard"/>
    <w:rsid w:val="007E1B4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table" w:styleId="Rastertabel5donker-Accent3">
    <w:name w:val="Grid Table 5 Dark Accent 3"/>
    <w:basedOn w:val="Standaardtabel"/>
    <w:uiPriority w:val="50"/>
    <w:rsid w:val="007E1B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astertabel5donker">
    <w:name w:val="Grid Table 5 Dark"/>
    <w:basedOn w:val="Standaardtabel"/>
    <w:uiPriority w:val="50"/>
    <w:rsid w:val="007E1B4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Tekstvantijdelijkeaanduiding">
    <w:name w:val="Placeholder Text"/>
    <w:basedOn w:val="Standaardalinea-lettertype"/>
    <w:uiPriority w:val="99"/>
    <w:semiHidden/>
    <w:rsid w:val="007E1B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91</Words>
  <Characters>7104</Characters>
  <Application>Microsoft Office Word</Application>
  <DocSecurity>0</DocSecurity>
  <Lines>59</Lines>
  <Paragraphs>16</Paragraphs>
  <ScaleCrop>false</ScaleCrop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roy Fraser</dc:creator>
  <cp:keywords/>
  <dc:description/>
  <cp:lastModifiedBy>Gillroy Fraser</cp:lastModifiedBy>
  <cp:revision>1</cp:revision>
  <dcterms:created xsi:type="dcterms:W3CDTF">2024-12-19T14:15:00Z</dcterms:created>
  <dcterms:modified xsi:type="dcterms:W3CDTF">2024-12-19T14:19:00Z</dcterms:modified>
</cp:coreProperties>
</file>